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4072890"/>
            <wp:effectExtent l="0" t="0" r="0" b="3810"/>
            <wp:docPr id="1" name="图片 1" descr="Fi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 Construction of gene interaction networks as well as potential upstream miRNAs.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(A) The interaction network of C1QTNF1 and related genes was constructed based on the GeneMANIA website. (B) C1QTNF1 chemo drug network was constructed based on the CDC database. (C) miRNA-CQTNF1 regulatory network constructed based on the ENCORI database. (D) Correlation analysis between C1QTNF1 expression and hsa-miR-27b-3p. (E) Expression analysis of hsa-miR-27b-3p in KIRC and adjacent normal tissues in TCGA database. (F) Effect of hsa-miR-27b-3p on the prognosis of KIRC patien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gwNWFhY2IyMWQyN2Q5MmJlYTU4NzkzZGQzNjBhYzIifQ=="/>
  </w:docVars>
  <w:rsids>
    <w:rsidRoot w:val="00000000"/>
    <w:rsid w:val="08F53FAA"/>
    <w:rsid w:val="524331FA"/>
    <w:rsid w:val="613B3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508</Characters>
  <Lines>0</Lines>
  <Paragraphs>0</Paragraphs>
  <TotalTime>2</TotalTime>
  <ScaleCrop>false</ScaleCrop>
  <LinksUpToDate>false</LinksUpToDate>
  <CharactersWithSpaces>59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7T06:37:00Z</dcterms:created>
  <dc:creator>76984</dc:creator>
  <cp:lastModifiedBy>76984</cp:lastModifiedBy>
  <dcterms:modified xsi:type="dcterms:W3CDTF">2023-06-10T13:37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448A69F598347138B82EFA96D147DFD_12</vt:lpwstr>
  </property>
</Properties>
</file>